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75B0F" w14:textId="77777777" w:rsidR="006624B3" w:rsidRPr="006624B3" w:rsidRDefault="006624B3" w:rsidP="006624B3">
      <w:pPr>
        <w:spacing w:line="480" w:lineRule="auto"/>
        <w:rPr>
          <w:rFonts w:ascii="Arial" w:hAnsi="Arial" w:cs="Arial"/>
        </w:rPr>
      </w:pPr>
      <w:r w:rsidRPr="006624B3">
        <w:rPr>
          <w:rFonts w:ascii="Arial" w:hAnsi="Arial" w:cs="Arial"/>
          <w:b/>
          <w:bCs/>
        </w:rPr>
        <w:t xml:space="preserve">Title: </w:t>
      </w:r>
      <w:r w:rsidRPr="006624B3">
        <w:rPr>
          <w:rFonts w:ascii="Arial" w:hAnsi="Arial" w:cs="Arial"/>
        </w:rPr>
        <w:t>Transcriptomic profiling of the human habenula in mood disorders</w:t>
      </w:r>
    </w:p>
    <w:p w14:paraId="323D0B38" w14:textId="77777777" w:rsidR="006624B3" w:rsidRDefault="006624B3" w:rsidP="006624B3">
      <w:pPr>
        <w:spacing w:line="480" w:lineRule="auto"/>
        <w:rPr>
          <w:rFonts w:ascii="Arial" w:hAnsi="Arial" w:cs="Arial"/>
          <w:color w:val="242A30"/>
          <w:shd w:val="clear" w:color="auto" w:fill="FFFFFF"/>
        </w:rPr>
      </w:pPr>
      <w:r w:rsidRPr="006624B3">
        <w:rPr>
          <w:rFonts w:ascii="Arial" w:hAnsi="Arial" w:cs="Arial"/>
          <w:b/>
          <w:bCs/>
        </w:rPr>
        <w:t>Authors:</w:t>
      </w:r>
      <w:r w:rsidRPr="006624B3">
        <w:rPr>
          <w:rFonts w:ascii="Arial" w:hAnsi="Arial" w:cs="Arial"/>
        </w:rPr>
        <w:t xml:space="preserve"> </w:t>
      </w:r>
      <w:r w:rsidRPr="006624B3">
        <w:rPr>
          <w:rFonts w:ascii="Arial" w:hAnsi="Arial" w:cs="Arial"/>
          <w:color w:val="242A30"/>
          <w:shd w:val="clear" w:color="auto" w:fill="FFFFFF"/>
        </w:rPr>
        <w:t>Sarah Cameron, Marnie Maddock, Samara Walpole, Katrina Weston-Green, Kelly A. Newell</w:t>
      </w:r>
    </w:p>
    <w:p w14:paraId="24DDAFC1" w14:textId="77777777" w:rsidR="008D5FAF" w:rsidRDefault="008D5FAF" w:rsidP="006624B3">
      <w:pPr>
        <w:spacing w:line="480" w:lineRule="auto"/>
        <w:rPr>
          <w:rFonts w:ascii="Arial" w:hAnsi="Arial" w:cs="Arial"/>
          <w:color w:val="242A30"/>
          <w:shd w:val="clear" w:color="auto" w:fill="FFFFFF"/>
        </w:rPr>
      </w:pPr>
    </w:p>
    <w:p w14:paraId="572E5938" w14:textId="43D3D269" w:rsidR="008D5FAF" w:rsidRPr="008D5FAF" w:rsidRDefault="008D5FAF" w:rsidP="008D5FAF">
      <w:pPr>
        <w:spacing w:line="480" w:lineRule="auto"/>
        <w:jc w:val="center"/>
        <w:rPr>
          <w:rFonts w:ascii="Arial" w:hAnsi="Arial" w:cs="Arial"/>
          <w:b/>
          <w:bCs/>
          <w:color w:val="242A30"/>
          <w:shd w:val="clear" w:color="auto" w:fill="FFFFFF"/>
        </w:rPr>
      </w:pPr>
      <w:r w:rsidRPr="008D5FAF">
        <w:rPr>
          <w:rFonts w:ascii="Arial" w:hAnsi="Arial" w:cs="Arial"/>
          <w:b/>
          <w:bCs/>
          <w:color w:val="242A30"/>
          <w:shd w:val="clear" w:color="auto" w:fill="FFFFFF"/>
        </w:rPr>
        <w:t>Table of Contents</w:t>
      </w:r>
    </w:p>
    <w:p w14:paraId="18F8508A" w14:textId="320F77F1" w:rsidR="008D5FAF" w:rsidRPr="000B6704" w:rsidRDefault="008D5FAF" w:rsidP="008D5FAF">
      <w:pPr>
        <w:spacing w:line="480" w:lineRule="auto"/>
        <w:rPr>
          <w:rFonts w:ascii="Arial" w:hAnsi="Arial" w:cs="Arial"/>
          <w:b/>
          <w:bCs/>
          <w:noProof/>
        </w:rPr>
      </w:pPr>
      <w:r w:rsidRPr="000B6704">
        <w:rPr>
          <w:rFonts w:ascii="Arial" w:hAnsi="Arial" w:cs="Arial"/>
          <w:b/>
          <w:bCs/>
          <w:noProof/>
        </w:rPr>
        <w:t xml:space="preserve">Supplementary Figure </w:t>
      </w:r>
      <w:r w:rsidR="00805B56">
        <w:rPr>
          <w:rFonts w:ascii="Arial" w:hAnsi="Arial" w:cs="Arial"/>
          <w:b/>
          <w:bCs/>
          <w:noProof/>
        </w:rPr>
        <w:t>S1</w:t>
      </w:r>
      <w:r w:rsidRPr="000B6704">
        <w:rPr>
          <w:rFonts w:ascii="Arial" w:hAnsi="Arial" w:cs="Arial"/>
          <w:b/>
          <w:bCs/>
          <w:noProof/>
        </w:rPr>
        <w:t xml:space="preserve">. </w:t>
      </w:r>
      <w:r w:rsidRPr="000B6704">
        <w:rPr>
          <w:rFonts w:ascii="Arial" w:hAnsi="Arial" w:cs="Arial"/>
          <w:noProof/>
        </w:rPr>
        <w:t>PCA of gene expression in enriched human habenula labelled by demographic and technical variables.</w:t>
      </w:r>
      <w:r w:rsidRPr="000B6704">
        <w:rPr>
          <w:rFonts w:ascii="Arial" w:hAnsi="Arial" w:cs="Arial"/>
          <w:b/>
          <w:bCs/>
          <w:noProof/>
        </w:rPr>
        <w:t xml:space="preserve"> </w:t>
      </w:r>
    </w:p>
    <w:p w14:paraId="09367535" w14:textId="41F69EDB" w:rsidR="008D5FAF" w:rsidRPr="000B6704" w:rsidRDefault="008D5FAF" w:rsidP="008D5FAF">
      <w:pPr>
        <w:spacing w:line="480" w:lineRule="auto"/>
        <w:rPr>
          <w:rFonts w:ascii="Arial" w:hAnsi="Arial" w:cs="Arial"/>
          <w:noProof/>
        </w:rPr>
      </w:pPr>
      <w:r w:rsidRPr="000B6704">
        <w:rPr>
          <w:rFonts w:ascii="Arial" w:hAnsi="Arial" w:cs="Arial"/>
          <w:b/>
          <w:bCs/>
          <w:noProof/>
        </w:rPr>
        <w:t>Supplementary Figure S</w:t>
      </w:r>
      <w:r w:rsidR="00805B56">
        <w:rPr>
          <w:rFonts w:ascii="Arial" w:hAnsi="Arial" w:cs="Arial"/>
          <w:b/>
          <w:bCs/>
          <w:noProof/>
        </w:rPr>
        <w:t>2</w:t>
      </w:r>
      <w:r w:rsidRPr="000B6704">
        <w:rPr>
          <w:rFonts w:ascii="Arial" w:hAnsi="Arial" w:cs="Arial"/>
          <w:b/>
          <w:bCs/>
          <w:noProof/>
        </w:rPr>
        <w:t xml:space="preserve">. </w:t>
      </w:r>
      <w:r w:rsidRPr="000B6704">
        <w:rPr>
          <w:rFonts w:ascii="Arial" w:hAnsi="Arial" w:cs="Arial"/>
          <w:noProof/>
        </w:rPr>
        <w:t>PCA of gene expression in enriched human habenula samples labelled by diagnosis.</w:t>
      </w:r>
    </w:p>
    <w:p w14:paraId="093B3924" w14:textId="7F88BCCE" w:rsidR="008D5FAF" w:rsidRPr="000B6704" w:rsidRDefault="008D5FAF" w:rsidP="008D5FAF">
      <w:pPr>
        <w:spacing w:line="480" w:lineRule="auto"/>
        <w:rPr>
          <w:rStyle w:val="Strong"/>
          <w:rFonts w:ascii="Arial" w:hAnsi="Arial" w:cs="Arial"/>
          <w:b w:val="0"/>
          <w:bCs w:val="0"/>
          <w:color w:val="000000" w:themeColor="text1"/>
        </w:rPr>
      </w:pPr>
      <w:r w:rsidRPr="000B6704">
        <w:rPr>
          <w:rStyle w:val="Strong"/>
          <w:rFonts w:ascii="Arial" w:hAnsi="Arial" w:cs="Arial"/>
        </w:rPr>
        <w:t>Supplementary Figure S</w:t>
      </w:r>
      <w:r w:rsidR="00805B56">
        <w:rPr>
          <w:rStyle w:val="Strong"/>
          <w:rFonts w:ascii="Arial" w:hAnsi="Arial" w:cs="Arial"/>
        </w:rPr>
        <w:t>3</w:t>
      </w:r>
      <w:r w:rsidRPr="000B6704">
        <w:rPr>
          <w:rFonts w:ascii="Arial" w:hAnsi="Arial" w:cs="Arial"/>
          <w:b/>
          <w:bCs/>
          <w:i/>
          <w:iCs/>
          <w:color w:val="000000" w:themeColor="text1"/>
        </w:rPr>
        <w:t>.</w:t>
      </w:r>
      <w:r w:rsidRPr="000B6704">
        <w:rPr>
          <w:rFonts w:ascii="Arial" w:hAnsi="Arial" w:cs="Arial"/>
          <w:color w:val="000000" w:themeColor="text1"/>
        </w:rPr>
        <w:t xml:space="preserve"> </w:t>
      </w:r>
      <w:r w:rsidRPr="008D5FAF">
        <w:rPr>
          <w:rStyle w:val="Strong"/>
          <w:rFonts w:ascii="Arial" w:hAnsi="Arial" w:cs="Arial"/>
          <w:b w:val="0"/>
          <w:bCs w:val="0"/>
          <w:color w:val="000000" w:themeColor="text1"/>
        </w:rPr>
        <w:t>PCA of gene expression in enriched human habenula samples labelled by biological sex.</w:t>
      </w:r>
    </w:p>
    <w:p w14:paraId="400BC71C" w14:textId="535D318A" w:rsidR="008D5FAF" w:rsidRPr="000B6704" w:rsidRDefault="008D5FAF" w:rsidP="008D5FAF">
      <w:pPr>
        <w:spacing w:line="480" w:lineRule="auto"/>
        <w:rPr>
          <w:rFonts w:ascii="Arial" w:hAnsi="Arial" w:cs="Arial"/>
          <w:b/>
          <w:bCs/>
          <w:noProof/>
        </w:rPr>
      </w:pPr>
      <w:r w:rsidRPr="000B6704">
        <w:rPr>
          <w:rStyle w:val="Strong"/>
          <w:rFonts w:ascii="Arial" w:hAnsi="Arial" w:cs="Arial"/>
        </w:rPr>
        <w:t>Supplementary Figure S</w:t>
      </w:r>
      <w:r w:rsidR="00805B56">
        <w:rPr>
          <w:rStyle w:val="Strong"/>
          <w:rFonts w:ascii="Arial" w:hAnsi="Arial" w:cs="Arial"/>
        </w:rPr>
        <w:t>4</w:t>
      </w:r>
      <w:r w:rsidRPr="000B6704">
        <w:rPr>
          <w:rStyle w:val="Strong"/>
          <w:rFonts w:ascii="Arial" w:hAnsi="Arial" w:cs="Arial"/>
        </w:rPr>
        <w:t>.</w:t>
      </w:r>
      <w:r w:rsidRPr="000B6704">
        <w:rPr>
          <w:rFonts w:ascii="Arial" w:hAnsi="Arial" w:cs="Arial"/>
          <w:color w:val="000000" w:themeColor="text1"/>
        </w:rPr>
        <w:t xml:space="preserve"> </w:t>
      </w:r>
      <w:r w:rsidRPr="008D5FAF">
        <w:rPr>
          <w:rStyle w:val="Strong"/>
          <w:rFonts w:ascii="Arial" w:hAnsi="Arial" w:cs="Arial"/>
          <w:b w:val="0"/>
          <w:bCs w:val="0"/>
          <w:color w:val="000000" w:themeColor="text1"/>
        </w:rPr>
        <w:t>PCA of gene expression in enriched human habenula samples before (a) and after (b) outlier removal.</w:t>
      </w:r>
    </w:p>
    <w:p w14:paraId="3577F8B1" w14:textId="496273A3" w:rsidR="006624B3" w:rsidRPr="006624B3" w:rsidRDefault="006624B3" w:rsidP="006624B3">
      <w:pPr>
        <w:spacing w:line="480" w:lineRule="auto"/>
        <w:rPr>
          <w:rFonts w:ascii="Arial" w:hAnsi="Arial" w:cs="Arial"/>
          <w:color w:val="242A30"/>
          <w:shd w:val="clear" w:color="auto" w:fill="FFFFFF"/>
        </w:rPr>
      </w:pPr>
    </w:p>
    <w:p w14:paraId="5B92B70D" w14:textId="77777777" w:rsidR="008D5FAF" w:rsidRDefault="008D5FAF">
      <w:pPr>
        <w:rPr>
          <w:rFonts w:ascii="Arial" w:hAnsi="Arial" w:cs="Arial"/>
          <w:b/>
          <w:bCs/>
        </w:rPr>
      </w:pPr>
    </w:p>
    <w:p w14:paraId="61C6B49B" w14:textId="77777777" w:rsidR="008D5FAF" w:rsidRDefault="008D5FAF">
      <w:pPr>
        <w:rPr>
          <w:rFonts w:ascii="Arial" w:hAnsi="Arial" w:cs="Arial"/>
          <w:b/>
          <w:bCs/>
        </w:rPr>
      </w:pPr>
    </w:p>
    <w:p w14:paraId="16075BBD" w14:textId="77777777" w:rsidR="008D5FAF" w:rsidRDefault="008D5FAF">
      <w:pPr>
        <w:rPr>
          <w:rFonts w:ascii="Arial" w:hAnsi="Arial" w:cs="Arial"/>
          <w:b/>
          <w:bCs/>
        </w:rPr>
      </w:pPr>
    </w:p>
    <w:p w14:paraId="2FFDA3F0" w14:textId="77777777" w:rsidR="008D5FAF" w:rsidRDefault="008D5FAF">
      <w:pPr>
        <w:rPr>
          <w:rFonts w:ascii="Arial" w:hAnsi="Arial" w:cs="Arial"/>
          <w:b/>
          <w:bCs/>
        </w:rPr>
      </w:pPr>
    </w:p>
    <w:p w14:paraId="463D925F" w14:textId="77777777" w:rsidR="008D5FAF" w:rsidRDefault="008D5FAF">
      <w:pPr>
        <w:rPr>
          <w:rFonts w:ascii="Arial" w:hAnsi="Arial" w:cs="Arial"/>
          <w:b/>
          <w:bCs/>
        </w:rPr>
      </w:pPr>
    </w:p>
    <w:p w14:paraId="02D568AE" w14:textId="77777777" w:rsidR="008D5FAF" w:rsidRDefault="008D5FAF">
      <w:pPr>
        <w:rPr>
          <w:rFonts w:ascii="Arial" w:hAnsi="Arial" w:cs="Arial"/>
          <w:b/>
          <w:bCs/>
        </w:rPr>
      </w:pPr>
    </w:p>
    <w:p w14:paraId="1FE634C1" w14:textId="72C75E37" w:rsidR="008D7301" w:rsidRDefault="008D7301"/>
    <w:p w14:paraId="75B6AA3A" w14:textId="77777777" w:rsidR="008D7301" w:rsidRDefault="008D7301"/>
    <w:p w14:paraId="457F30D5" w14:textId="4E31CB1D" w:rsidR="008D7301" w:rsidRDefault="008D730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1C5E592D" wp14:editId="4416B869">
                <wp:simplePos x="0" y="0"/>
                <wp:positionH relativeFrom="column">
                  <wp:posOffset>-125095</wp:posOffset>
                </wp:positionH>
                <wp:positionV relativeFrom="paragraph">
                  <wp:posOffset>7463386</wp:posOffset>
                </wp:positionV>
                <wp:extent cx="5885180" cy="1080135"/>
                <wp:effectExtent l="0" t="0" r="0" b="0"/>
                <wp:wrapTight wrapText="bothSides">
                  <wp:wrapPolygon edited="0">
                    <wp:start x="0" y="0"/>
                    <wp:lineTo x="0" y="21333"/>
                    <wp:lineTo x="21535" y="21333"/>
                    <wp:lineTo x="21535" y="0"/>
                    <wp:lineTo x="0" y="0"/>
                  </wp:wrapPolygon>
                </wp:wrapTight>
                <wp:docPr id="45826627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5180" cy="1080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0FB775" w14:textId="0924F9E1" w:rsidR="008D7301" w:rsidRPr="00CC5F0C" w:rsidRDefault="008D7301" w:rsidP="008D7301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624B3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Supplementary Figure S</w:t>
                            </w:r>
                            <w:r w:rsidR="00805B56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1</w:t>
                            </w:r>
                            <w:r w:rsidRPr="00D96D1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PCA of </w:t>
                            </w:r>
                            <w:r w:rsidR="00AB16B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gene expression in enriched human habenula labelled b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demographic and technical variables</w:t>
                            </w:r>
                            <w:r w:rsidR="00AB16B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catterplots show PC1 versus PC2 and PC3 versus PC4, with samples coloured by age (a-b), brain pH (c-d), postmortem interval (PMI (e-f) and RNA integrity number (RIN) (g-h). No systematic clustering or consistent gradients were observed across the first four principal components for any variabl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5E592D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9.85pt;margin-top:587.65pt;width:463.4pt;height:85.05pt;z-index:-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" fillcolor="white [3201]" stroked="f" strokeweight=".5pt">
                <v:textbox>
                  <w:txbxContent>
                    <w:p w14:paraId="740FB775" w14:textId="0924F9E1" w:rsidR="008D7301" w:rsidRPr="00CC5F0C" w:rsidRDefault="008D7301" w:rsidP="008D7301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6624B3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Supplementary Figure S</w:t>
                      </w:r>
                      <w:r w:rsidR="00805B56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1</w:t>
                      </w:r>
                      <w:r w:rsidRPr="00D96D1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PCA of </w:t>
                      </w:r>
                      <w:r w:rsidR="00AB16B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gene expression in enriched human habenula labelled b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demographic and technical variables</w:t>
                      </w:r>
                      <w:r w:rsidR="00AB16B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Scatterplots show PC1 versus PC2 and PC3 versus PC4, with samples coloured by age (a-b), brain pH (c-d), postmortem interval (PMI (e-f) and RNA integrity number (RIN) (g-h). No systematic clustering or consistent gradients were observed across the first four principal components for any variable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B0D2455" wp14:editId="32379391">
                <wp:simplePos x="0" y="0"/>
                <wp:positionH relativeFrom="column">
                  <wp:posOffset>-140677</wp:posOffset>
                </wp:positionH>
                <wp:positionV relativeFrom="paragraph">
                  <wp:posOffset>-193431</wp:posOffset>
                </wp:positionV>
                <wp:extent cx="5884838" cy="7455877"/>
                <wp:effectExtent l="0" t="0" r="8255" b="12065"/>
                <wp:wrapNone/>
                <wp:docPr id="113087076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4838" cy="7455877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47C4673" id="Rectangle 4" o:spid="_x0000_s1026" style="position:absolute;margin-left:-11.1pt;margin-top:-15.25pt;width:463.35pt;height:587.1p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" filled="f" strokecolor="black [3213]" strokeweight="1pt"/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924EE7B" wp14:editId="38DD9F21">
                <wp:simplePos x="0" y="0"/>
                <wp:positionH relativeFrom="column">
                  <wp:posOffset>2763574</wp:posOffset>
                </wp:positionH>
                <wp:positionV relativeFrom="paragraph">
                  <wp:posOffset>5315423</wp:posOffset>
                </wp:positionV>
                <wp:extent cx="321806" cy="235468"/>
                <wp:effectExtent l="0" t="0" r="0" b="0"/>
                <wp:wrapNone/>
                <wp:docPr id="230262762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2C4798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h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4EE7B" id="TextBox 13" o:spid="_x0000_s1028" type="#_x0000_t202" style="position:absolute;margin-left:217.6pt;margin-top:418.55pt;width:25.35pt;height:18.5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" filled="f" stroked="f">
                <v:textbox>
                  <w:txbxContent>
                    <w:p w14:paraId="3E2C4798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h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w:drawing>
          <wp:anchor distT="0" distB="0" distL="114300" distR="114300" simplePos="0" relativeHeight="251737088" behindDoc="1" locked="0" layoutInCell="1" allowOverlap="1" wp14:anchorId="292E828A" wp14:editId="7852C1E5">
            <wp:simplePos x="0" y="0"/>
            <wp:positionH relativeFrom="column">
              <wp:posOffset>156845</wp:posOffset>
            </wp:positionH>
            <wp:positionV relativeFrom="paragraph">
              <wp:posOffset>3559175</wp:posOffset>
            </wp:positionV>
            <wp:extent cx="2663190" cy="1664335"/>
            <wp:effectExtent l="0" t="0" r="0" b="0"/>
            <wp:wrapTight wrapText="bothSides">
              <wp:wrapPolygon edited="0">
                <wp:start x="1648" y="0"/>
                <wp:lineTo x="721" y="1483"/>
                <wp:lineTo x="721" y="2143"/>
                <wp:lineTo x="1648" y="2967"/>
                <wp:lineTo x="824" y="5604"/>
                <wp:lineTo x="309" y="5769"/>
                <wp:lineTo x="0" y="6593"/>
                <wp:lineTo x="0" y="13515"/>
                <wp:lineTo x="1442" y="16153"/>
                <wp:lineTo x="515" y="18790"/>
                <wp:lineTo x="618" y="19944"/>
                <wp:lineTo x="4532" y="21262"/>
                <wp:lineTo x="7622" y="21427"/>
                <wp:lineTo x="12567" y="21427"/>
                <wp:lineTo x="15760" y="21262"/>
                <wp:lineTo x="18747" y="20108"/>
                <wp:lineTo x="18541" y="14010"/>
                <wp:lineTo x="20704" y="13515"/>
                <wp:lineTo x="21322" y="13021"/>
                <wp:lineTo x="21425" y="7582"/>
                <wp:lineTo x="20292" y="6428"/>
                <wp:lineTo x="18644" y="5604"/>
                <wp:lineTo x="18541" y="3791"/>
                <wp:lineTo x="18129" y="2967"/>
                <wp:lineTo x="18644" y="2143"/>
                <wp:lineTo x="18541" y="1319"/>
                <wp:lineTo x="17923" y="0"/>
                <wp:lineTo x="1648" y="0"/>
              </wp:wrapPolygon>
            </wp:wrapTight>
            <wp:docPr id="1949947271" name="Picture 5" descr="A graph with dot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3C3918C-C238-1EC1-336A-6D32C134BE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with dot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33C3918C-C238-1EC1-336A-6D32C134BE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9E55F43" wp14:editId="0F844491">
                <wp:simplePos x="0" y="0"/>
                <wp:positionH relativeFrom="column">
                  <wp:posOffset>-132742</wp:posOffset>
                </wp:positionH>
                <wp:positionV relativeFrom="paragraph">
                  <wp:posOffset>5289915</wp:posOffset>
                </wp:positionV>
                <wp:extent cx="321806" cy="235468"/>
                <wp:effectExtent l="0" t="0" r="0" b="0"/>
                <wp:wrapNone/>
                <wp:docPr id="1204063225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603545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g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55F43" id="_x0000_s1029" type="#_x0000_t202" style="position:absolute;margin-left:-10.45pt;margin-top:416.55pt;width:25.35pt;height:18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" filled="f" stroked="f">
                <v:textbox>
                  <w:txbxContent>
                    <w:p w14:paraId="3A603545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g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0471D21" wp14:editId="23356C82">
                <wp:simplePos x="0" y="0"/>
                <wp:positionH relativeFrom="column">
                  <wp:posOffset>-132742</wp:posOffset>
                </wp:positionH>
                <wp:positionV relativeFrom="paragraph">
                  <wp:posOffset>3510754</wp:posOffset>
                </wp:positionV>
                <wp:extent cx="321806" cy="235468"/>
                <wp:effectExtent l="0" t="0" r="0" b="0"/>
                <wp:wrapNone/>
                <wp:docPr id="73088302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FF531E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e</w:t>
                            </w:r>
                            <w:r w:rsidRPr="003C6A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71D21" id="_x0000_s1030" type="#_x0000_t202" style="position:absolute;margin-left:-10.45pt;margin-top:276.45pt;width:25.35pt;height:18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" filled="f" stroked="f">
                <v:textbox>
                  <w:txbxContent>
                    <w:p w14:paraId="49FF531E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e</w:t>
                      </w:r>
                      <w:r w:rsidRPr="003C6A9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39071D2" wp14:editId="676B60C6">
                <wp:simplePos x="0" y="0"/>
                <wp:positionH relativeFrom="column">
                  <wp:posOffset>-132107</wp:posOffset>
                </wp:positionH>
                <wp:positionV relativeFrom="paragraph">
                  <wp:posOffset>1691328</wp:posOffset>
                </wp:positionV>
                <wp:extent cx="321806" cy="235468"/>
                <wp:effectExtent l="0" t="0" r="0" b="0"/>
                <wp:wrapNone/>
                <wp:docPr id="320089890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A98BCA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  <w:r w:rsidRPr="003C6A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071D2" id="_x0000_s1031" type="#_x0000_t202" style="position:absolute;margin-left:-10.4pt;margin-top:133.2pt;width:25.35pt;height:18.5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" filled="f" stroked="f">
                <v:textbox>
                  <w:txbxContent>
                    <w:p w14:paraId="0CA98BCA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c</w:t>
                      </w:r>
                      <w:r w:rsidRPr="003C6A9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D6C83D1" wp14:editId="6709B460">
                <wp:simplePos x="0" y="0"/>
                <wp:positionH relativeFrom="column">
                  <wp:posOffset>-140970</wp:posOffset>
                </wp:positionH>
                <wp:positionV relativeFrom="paragraph">
                  <wp:posOffset>-4094</wp:posOffset>
                </wp:positionV>
                <wp:extent cx="321806" cy="235468"/>
                <wp:effectExtent l="0" t="0" r="0" b="0"/>
                <wp:wrapNone/>
                <wp:docPr id="1379504498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F51D7B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 w:rsidRPr="003C6A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C83D1" id="_x0000_s1032" type="#_x0000_t202" style="position:absolute;margin-left:-11.1pt;margin-top:-.3pt;width:25.35pt;height:18.5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" filled="f" stroked="f">
                <v:textbox>
                  <w:txbxContent>
                    <w:p w14:paraId="2CF51D7B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 w:rsidRPr="003C6A9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A59C3B4" wp14:editId="60B5C1C1">
                <wp:simplePos x="0" y="0"/>
                <wp:positionH relativeFrom="column">
                  <wp:posOffset>2821211</wp:posOffset>
                </wp:positionH>
                <wp:positionV relativeFrom="paragraph">
                  <wp:posOffset>3517359</wp:posOffset>
                </wp:positionV>
                <wp:extent cx="321806" cy="235468"/>
                <wp:effectExtent l="0" t="0" r="0" b="0"/>
                <wp:wrapNone/>
                <wp:docPr id="1044060336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80AE0E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f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9C3B4" id="_x0000_s1033" type="#_x0000_t202" style="position:absolute;margin-left:222.15pt;margin-top:276.95pt;width:25.35pt;height:18.5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" filled="f" stroked="f">
                <v:textbox>
                  <w:txbxContent>
                    <w:p w14:paraId="0080AE0E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f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7D70293" wp14:editId="4E8A85BD">
                <wp:simplePos x="0" y="0"/>
                <wp:positionH relativeFrom="column">
                  <wp:posOffset>2805457</wp:posOffset>
                </wp:positionH>
                <wp:positionV relativeFrom="paragraph">
                  <wp:posOffset>1728226</wp:posOffset>
                </wp:positionV>
                <wp:extent cx="321806" cy="235468"/>
                <wp:effectExtent l="0" t="0" r="0" b="0"/>
                <wp:wrapNone/>
                <wp:docPr id="1232441145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E4DB88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70293" id="_x0000_s1034" type="#_x0000_t202" style="position:absolute;margin-left:220.9pt;margin-top:136.1pt;width:25.35pt;height:18.5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" filled="f" stroked="f">
                <v:textbox>
                  <w:txbxContent>
                    <w:p w14:paraId="56E4DB88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3397050" wp14:editId="3D967FEF">
                <wp:simplePos x="0" y="0"/>
                <wp:positionH relativeFrom="column">
                  <wp:posOffset>2764588</wp:posOffset>
                </wp:positionH>
                <wp:positionV relativeFrom="paragraph">
                  <wp:posOffset>-62243</wp:posOffset>
                </wp:positionV>
                <wp:extent cx="321806" cy="235468"/>
                <wp:effectExtent l="0" t="0" r="0" b="0"/>
                <wp:wrapNone/>
                <wp:docPr id="366665711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06" cy="23546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40D96F" w14:textId="77777777" w:rsidR="008D7301" w:rsidRPr="003C6A9D" w:rsidRDefault="008D7301" w:rsidP="008D730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  <w:r w:rsidRPr="003C6A9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97050" id="_x0000_s1035" type="#_x0000_t202" style="position:absolute;margin-left:217.7pt;margin-top:-4.9pt;width:25.35pt;height:18.5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" filled="f" stroked="f">
                <v:textbox>
                  <w:txbxContent>
                    <w:p w14:paraId="7A40D96F" w14:textId="77777777" w:rsidR="008D7301" w:rsidRPr="003C6A9D" w:rsidRDefault="008D7301" w:rsidP="008D7301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b</w:t>
                      </w:r>
                      <w:r w:rsidRPr="003C6A9D">
                        <w:rPr>
                          <w:rFonts w:ascii="Arial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C6A9D">
        <w:rPr>
          <w:noProof/>
        </w:rPr>
        <w:drawing>
          <wp:anchor distT="0" distB="0" distL="114300" distR="114300" simplePos="0" relativeHeight="251730944" behindDoc="1" locked="0" layoutInCell="1" allowOverlap="1" wp14:anchorId="51B6C99E" wp14:editId="6C618B69">
            <wp:simplePos x="0" y="0"/>
            <wp:positionH relativeFrom="column">
              <wp:posOffset>2914299</wp:posOffset>
            </wp:positionH>
            <wp:positionV relativeFrom="paragraph">
              <wp:posOffset>5386070</wp:posOffset>
            </wp:positionV>
            <wp:extent cx="2494280" cy="1558925"/>
            <wp:effectExtent l="0" t="0" r="0" b="3175"/>
            <wp:wrapTight wrapText="bothSides">
              <wp:wrapPolygon edited="0">
                <wp:start x="2200" y="0"/>
                <wp:lineTo x="1760" y="1936"/>
                <wp:lineTo x="1760" y="2640"/>
                <wp:lineTo x="2200" y="3167"/>
                <wp:lineTo x="880" y="4575"/>
                <wp:lineTo x="880" y="5103"/>
                <wp:lineTo x="2200" y="5983"/>
                <wp:lineTo x="330" y="6159"/>
                <wp:lineTo x="0" y="6511"/>
                <wp:lineTo x="0" y="13022"/>
                <wp:lineTo x="1100" y="14429"/>
                <wp:lineTo x="2200" y="14429"/>
                <wp:lineTo x="770" y="16541"/>
                <wp:lineTo x="770" y="16893"/>
                <wp:lineTo x="2200" y="17245"/>
                <wp:lineTo x="1980" y="20060"/>
                <wp:lineTo x="2090" y="20236"/>
                <wp:lineTo x="8468" y="21116"/>
                <wp:lineTo x="9128" y="21468"/>
                <wp:lineTo x="9678" y="21468"/>
                <wp:lineTo x="11988" y="21116"/>
                <wp:lineTo x="17817" y="20412"/>
                <wp:lineTo x="18367" y="20060"/>
                <wp:lineTo x="19136" y="18477"/>
                <wp:lineTo x="19136" y="14957"/>
                <wp:lineTo x="21226" y="12142"/>
                <wp:lineTo x="21116" y="9854"/>
                <wp:lineTo x="20676" y="8798"/>
                <wp:lineTo x="21226" y="7919"/>
                <wp:lineTo x="20676" y="6511"/>
                <wp:lineTo x="19136" y="5983"/>
                <wp:lineTo x="19136" y="3167"/>
                <wp:lineTo x="19026" y="0"/>
                <wp:lineTo x="2200" y="0"/>
              </wp:wrapPolygon>
            </wp:wrapTight>
            <wp:docPr id="454641631" name="Picture 11" descr="A graph with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8DBCB73-58C7-B559-11D0-41E691DA9C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graph with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F8DBCB73-58C7-B559-11D0-41E691DA9C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280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w:drawing>
          <wp:anchor distT="0" distB="0" distL="114300" distR="114300" simplePos="0" relativeHeight="251738112" behindDoc="1" locked="0" layoutInCell="1" allowOverlap="1" wp14:anchorId="752E3340" wp14:editId="0871250D">
            <wp:simplePos x="0" y="0"/>
            <wp:positionH relativeFrom="column">
              <wp:posOffset>2917825</wp:posOffset>
            </wp:positionH>
            <wp:positionV relativeFrom="paragraph">
              <wp:posOffset>3618581</wp:posOffset>
            </wp:positionV>
            <wp:extent cx="2570480" cy="1606550"/>
            <wp:effectExtent l="0" t="0" r="0" b="6350"/>
            <wp:wrapTight wrapText="bothSides">
              <wp:wrapPolygon edited="0">
                <wp:start x="2028" y="0"/>
                <wp:lineTo x="1814" y="1878"/>
                <wp:lineTo x="1814" y="3074"/>
                <wp:lineTo x="960" y="4440"/>
                <wp:lineTo x="960" y="5293"/>
                <wp:lineTo x="0" y="5806"/>
                <wp:lineTo x="0" y="13489"/>
                <wp:lineTo x="1708" y="14002"/>
                <wp:lineTo x="640" y="16734"/>
                <wp:lineTo x="1921" y="19466"/>
                <wp:lineTo x="1708" y="19978"/>
                <wp:lineTo x="2028" y="20319"/>
                <wp:lineTo x="7791" y="21515"/>
                <wp:lineTo x="12486" y="21515"/>
                <wp:lineTo x="15794" y="20832"/>
                <wp:lineTo x="17502" y="20319"/>
                <wp:lineTo x="17182" y="19466"/>
                <wp:lineTo x="18142" y="19466"/>
                <wp:lineTo x="18783" y="18270"/>
                <wp:lineTo x="18569" y="14002"/>
                <wp:lineTo x="20170" y="14002"/>
                <wp:lineTo x="21130" y="12806"/>
                <wp:lineTo x="21344" y="7684"/>
                <wp:lineTo x="20277" y="6489"/>
                <wp:lineTo x="18569" y="5806"/>
                <wp:lineTo x="18569" y="1195"/>
                <wp:lineTo x="18356" y="0"/>
                <wp:lineTo x="2028" y="0"/>
              </wp:wrapPolygon>
            </wp:wrapTight>
            <wp:docPr id="869985327" name="Picture 10" descr="A graph with dot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8150F8B-D313-F2BB-B972-6A1AC0B4C1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graph with dot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68150F8B-D313-F2BB-B972-6A1AC0B4C1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0480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w:drawing>
          <wp:anchor distT="0" distB="0" distL="114300" distR="114300" simplePos="0" relativeHeight="251735040" behindDoc="1" locked="0" layoutInCell="1" allowOverlap="1" wp14:anchorId="77A70E81" wp14:editId="5EE46033">
            <wp:simplePos x="0" y="0"/>
            <wp:positionH relativeFrom="column">
              <wp:posOffset>2902585</wp:posOffset>
            </wp:positionH>
            <wp:positionV relativeFrom="paragraph">
              <wp:posOffset>1728470</wp:posOffset>
            </wp:positionV>
            <wp:extent cx="2663190" cy="1664335"/>
            <wp:effectExtent l="0" t="0" r="0" b="0"/>
            <wp:wrapTight wrapText="bothSides">
              <wp:wrapPolygon edited="0">
                <wp:start x="2163" y="0"/>
                <wp:lineTo x="1854" y="1813"/>
                <wp:lineTo x="1854" y="2802"/>
                <wp:lineTo x="824" y="4615"/>
                <wp:lineTo x="824" y="5274"/>
                <wp:lineTo x="0" y="6263"/>
                <wp:lineTo x="0" y="13186"/>
                <wp:lineTo x="824" y="16153"/>
                <wp:lineTo x="618" y="16647"/>
                <wp:lineTo x="1236" y="17801"/>
                <wp:lineTo x="2060" y="18790"/>
                <wp:lineTo x="1957" y="20273"/>
                <wp:lineTo x="4326" y="21262"/>
                <wp:lineTo x="7622" y="21427"/>
                <wp:lineTo x="12361" y="21427"/>
                <wp:lineTo x="14627" y="21262"/>
                <wp:lineTo x="18232" y="19779"/>
                <wp:lineTo x="18335" y="13515"/>
                <wp:lineTo x="19365" y="13515"/>
                <wp:lineTo x="20601" y="12032"/>
                <wp:lineTo x="20498" y="8406"/>
                <wp:lineTo x="20086" y="8241"/>
                <wp:lineTo x="21425" y="7252"/>
                <wp:lineTo x="21322" y="6593"/>
                <wp:lineTo x="18129" y="5604"/>
                <wp:lineTo x="18335" y="5604"/>
                <wp:lineTo x="18335" y="1154"/>
                <wp:lineTo x="18129" y="0"/>
                <wp:lineTo x="2163" y="0"/>
              </wp:wrapPolygon>
            </wp:wrapTight>
            <wp:docPr id="102898028" name="Picture 9" descr="A graph with dot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26D99ED-F15E-7377-1AE0-D20258230A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with dot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226D99ED-F15E-7377-1AE0-D20258230A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w:drawing>
          <wp:anchor distT="0" distB="0" distL="114300" distR="114300" simplePos="0" relativeHeight="251739136" behindDoc="1" locked="0" layoutInCell="1" allowOverlap="1" wp14:anchorId="7A4B6F99" wp14:editId="0337C2EB">
            <wp:simplePos x="0" y="0"/>
            <wp:positionH relativeFrom="column">
              <wp:posOffset>188306</wp:posOffset>
            </wp:positionH>
            <wp:positionV relativeFrom="paragraph">
              <wp:posOffset>5356282</wp:posOffset>
            </wp:positionV>
            <wp:extent cx="2570480" cy="1605915"/>
            <wp:effectExtent l="0" t="0" r="0" b="0"/>
            <wp:wrapTight wrapText="bothSides">
              <wp:wrapPolygon edited="0">
                <wp:start x="1601" y="0"/>
                <wp:lineTo x="747" y="1537"/>
                <wp:lineTo x="747" y="1879"/>
                <wp:lineTo x="1601" y="3075"/>
                <wp:lineTo x="0" y="6149"/>
                <wp:lineTo x="0" y="13495"/>
                <wp:lineTo x="640" y="14349"/>
                <wp:lineTo x="1387" y="16740"/>
                <wp:lineTo x="747" y="18278"/>
                <wp:lineTo x="854" y="19132"/>
                <wp:lineTo x="1601" y="19473"/>
                <wp:lineTo x="1601" y="20157"/>
                <wp:lineTo x="5336" y="21181"/>
                <wp:lineTo x="7897" y="21352"/>
                <wp:lineTo x="12806" y="21352"/>
                <wp:lineTo x="15047" y="21181"/>
                <wp:lineTo x="18676" y="20157"/>
                <wp:lineTo x="18889" y="19473"/>
                <wp:lineTo x="19316" y="17765"/>
                <wp:lineTo x="19209" y="14007"/>
                <wp:lineTo x="20277" y="13665"/>
                <wp:lineTo x="21237" y="12128"/>
                <wp:lineTo x="21344" y="7516"/>
                <wp:lineTo x="20810" y="6320"/>
                <wp:lineTo x="19209" y="5808"/>
                <wp:lineTo x="19103" y="3929"/>
                <wp:lineTo x="18569" y="3075"/>
                <wp:lineTo x="19316" y="2562"/>
                <wp:lineTo x="19316" y="1708"/>
                <wp:lineTo x="18569" y="0"/>
                <wp:lineTo x="1601" y="0"/>
              </wp:wrapPolygon>
            </wp:wrapTight>
            <wp:docPr id="319350883" name="Picture 6" descr="A graph with blue dots and white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F76CC63-1F75-9ECC-89E7-67ACCCF069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350883" name="Picture 6" descr="A graph with blue dots and white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7F76CC63-1F75-9ECC-89E7-67ACCCF069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048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w:drawing>
          <wp:anchor distT="0" distB="0" distL="114300" distR="114300" simplePos="0" relativeHeight="251736064" behindDoc="1" locked="0" layoutInCell="1" allowOverlap="1" wp14:anchorId="51122D88" wp14:editId="41699213">
            <wp:simplePos x="0" y="0"/>
            <wp:positionH relativeFrom="column">
              <wp:posOffset>149629</wp:posOffset>
            </wp:positionH>
            <wp:positionV relativeFrom="paragraph">
              <wp:posOffset>1729278</wp:posOffset>
            </wp:positionV>
            <wp:extent cx="2663190" cy="1664335"/>
            <wp:effectExtent l="0" t="0" r="0" b="0"/>
            <wp:wrapTight wrapText="bothSides">
              <wp:wrapPolygon edited="0">
                <wp:start x="1648" y="0"/>
                <wp:lineTo x="721" y="1483"/>
                <wp:lineTo x="721" y="2143"/>
                <wp:lineTo x="1648" y="2967"/>
                <wp:lineTo x="824" y="5604"/>
                <wp:lineTo x="309" y="5769"/>
                <wp:lineTo x="0" y="6593"/>
                <wp:lineTo x="0" y="13515"/>
                <wp:lineTo x="1442" y="16153"/>
                <wp:lineTo x="515" y="18790"/>
                <wp:lineTo x="618" y="19779"/>
                <wp:lineTo x="4532" y="21262"/>
                <wp:lineTo x="7416" y="21427"/>
                <wp:lineTo x="12361" y="21427"/>
                <wp:lineTo x="15451" y="21262"/>
                <wp:lineTo x="18335" y="20108"/>
                <wp:lineTo x="18335" y="14340"/>
                <wp:lineTo x="17717" y="13515"/>
                <wp:lineTo x="19262" y="13515"/>
                <wp:lineTo x="20601" y="12197"/>
                <wp:lineTo x="20498" y="8406"/>
                <wp:lineTo x="20086" y="8241"/>
                <wp:lineTo x="21425" y="7252"/>
                <wp:lineTo x="21322" y="6593"/>
                <wp:lineTo x="18232" y="5604"/>
                <wp:lineTo x="18335" y="3791"/>
                <wp:lineTo x="17717" y="2967"/>
                <wp:lineTo x="18438" y="2308"/>
                <wp:lineTo x="18335" y="1648"/>
                <wp:lineTo x="17511" y="0"/>
                <wp:lineTo x="1648" y="0"/>
              </wp:wrapPolygon>
            </wp:wrapTight>
            <wp:docPr id="1378818206" name="Picture 4" descr="A graph with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02FC0B5-B3FE-DDE5-2659-3F8DA23E93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502FC0B5-B3FE-DDE5-2659-3F8DA23E93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w:drawing>
          <wp:anchor distT="0" distB="0" distL="114300" distR="114300" simplePos="0" relativeHeight="251734016" behindDoc="1" locked="0" layoutInCell="1" allowOverlap="1" wp14:anchorId="0A15AA50" wp14:editId="7C337682">
            <wp:simplePos x="0" y="0"/>
            <wp:positionH relativeFrom="column">
              <wp:posOffset>154940</wp:posOffset>
            </wp:positionH>
            <wp:positionV relativeFrom="paragraph">
              <wp:posOffset>0</wp:posOffset>
            </wp:positionV>
            <wp:extent cx="2663190" cy="1664335"/>
            <wp:effectExtent l="0" t="0" r="3810" b="0"/>
            <wp:wrapTight wrapText="bothSides">
              <wp:wrapPolygon edited="0">
                <wp:start x="1648" y="0"/>
                <wp:lineTo x="721" y="1483"/>
                <wp:lineTo x="721" y="2143"/>
                <wp:lineTo x="1648" y="2967"/>
                <wp:lineTo x="824" y="5604"/>
                <wp:lineTo x="309" y="5769"/>
                <wp:lineTo x="0" y="6593"/>
                <wp:lineTo x="0" y="13515"/>
                <wp:lineTo x="1442" y="16153"/>
                <wp:lineTo x="515" y="18790"/>
                <wp:lineTo x="618" y="19944"/>
                <wp:lineTo x="4635" y="21262"/>
                <wp:lineTo x="7828" y="21427"/>
                <wp:lineTo x="12773" y="21427"/>
                <wp:lineTo x="15966" y="21262"/>
                <wp:lineTo x="19159" y="19944"/>
                <wp:lineTo x="19159" y="14340"/>
                <wp:lineTo x="18438" y="13515"/>
                <wp:lineTo x="20910" y="13515"/>
                <wp:lineTo x="21528" y="13021"/>
                <wp:lineTo x="21425" y="7747"/>
                <wp:lineTo x="20498" y="6263"/>
                <wp:lineTo x="19056" y="5604"/>
                <wp:lineTo x="18953" y="3791"/>
                <wp:lineTo x="18438" y="2967"/>
                <wp:lineTo x="19159" y="2472"/>
                <wp:lineTo x="19159" y="1648"/>
                <wp:lineTo x="18438" y="0"/>
                <wp:lineTo x="1648" y="0"/>
              </wp:wrapPolygon>
            </wp:wrapTight>
            <wp:docPr id="1700971052" name="Picture 3" descr="A graph with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DB336D3-D9E4-717C-67DB-C121490230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DDB336D3-D9E4-717C-67DB-C121490230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6A9D">
        <w:rPr>
          <w:noProof/>
        </w:rPr>
        <w:drawing>
          <wp:anchor distT="0" distB="0" distL="114300" distR="114300" simplePos="0" relativeHeight="251731968" behindDoc="1" locked="0" layoutInCell="1" allowOverlap="1" wp14:anchorId="5D5642F3" wp14:editId="51534981">
            <wp:simplePos x="0" y="0"/>
            <wp:positionH relativeFrom="column">
              <wp:posOffset>2897851</wp:posOffset>
            </wp:positionH>
            <wp:positionV relativeFrom="paragraph">
              <wp:posOffset>289</wp:posOffset>
            </wp:positionV>
            <wp:extent cx="2642870" cy="1651635"/>
            <wp:effectExtent l="0" t="0" r="0" b="0"/>
            <wp:wrapTight wrapText="bothSides">
              <wp:wrapPolygon edited="0">
                <wp:start x="2284" y="0"/>
                <wp:lineTo x="1765" y="1827"/>
                <wp:lineTo x="1765" y="2325"/>
                <wp:lineTo x="2284" y="2990"/>
                <wp:lineTo x="934" y="4651"/>
                <wp:lineTo x="415" y="5979"/>
                <wp:lineTo x="0" y="6478"/>
                <wp:lineTo x="0" y="12955"/>
                <wp:lineTo x="415" y="13619"/>
                <wp:lineTo x="1661" y="13619"/>
                <wp:lineTo x="830" y="16277"/>
                <wp:lineTo x="727" y="16609"/>
                <wp:lineTo x="1349" y="17772"/>
                <wp:lineTo x="2284" y="18934"/>
                <wp:lineTo x="1972" y="19931"/>
                <wp:lineTo x="3321" y="20595"/>
                <wp:lineTo x="9030" y="21426"/>
                <wp:lineTo x="9445" y="21426"/>
                <wp:lineTo x="12767" y="21093"/>
                <wp:lineTo x="18787" y="19765"/>
                <wp:lineTo x="18995" y="13619"/>
                <wp:lineTo x="20552" y="13619"/>
                <wp:lineTo x="21382" y="12623"/>
                <wp:lineTo x="21382" y="7474"/>
                <wp:lineTo x="20552" y="6644"/>
                <wp:lineTo x="18891" y="5647"/>
                <wp:lineTo x="18891" y="1163"/>
                <wp:lineTo x="18683" y="0"/>
                <wp:lineTo x="2284" y="0"/>
              </wp:wrapPolygon>
            </wp:wrapTight>
            <wp:docPr id="532036189" name="Picture 8" descr="A graph with blue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DF4696E-4D08-29D7-75F9-1EE7F1176C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blue dots&#10;&#10;AI-generated content may be incorrect.">
                      <a:extLst>
                        <a:ext uri="{FF2B5EF4-FFF2-40B4-BE49-F238E27FC236}">
                          <a16:creationId xmlns:a16="http://schemas.microsoft.com/office/drawing/2014/main" id="{7DF4696E-4D08-29D7-75F9-1EE7F1176C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870" cy="1651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875135" w14:textId="551FF176" w:rsidR="006624B3" w:rsidRDefault="00BA66D9"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395BA17" wp14:editId="63EF0C73">
                <wp:simplePos x="0" y="0"/>
                <wp:positionH relativeFrom="column">
                  <wp:posOffset>-81280</wp:posOffset>
                </wp:positionH>
                <wp:positionV relativeFrom="paragraph">
                  <wp:posOffset>3764280</wp:posOffset>
                </wp:positionV>
                <wp:extent cx="5791200" cy="658800"/>
                <wp:effectExtent l="0" t="0" r="0" b="1905"/>
                <wp:wrapTight wrapText="bothSides">
                  <wp:wrapPolygon edited="0">
                    <wp:start x="0" y="0"/>
                    <wp:lineTo x="0" y="21246"/>
                    <wp:lineTo x="21553" y="21246"/>
                    <wp:lineTo x="21553" y="0"/>
                    <wp:lineTo x="0" y="0"/>
                  </wp:wrapPolygon>
                </wp:wrapTight>
                <wp:docPr id="1737596219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0" cy="65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E15382" w14:textId="1DE76438" w:rsidR="006624B3" w:rsidRPr="00CC5F0C" w:rsidRDefault="006624B3" w:rsidP="006624B3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624B3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Supplementary Figure S</w:t>
                            </w:r>
                            <w:r w:rsidR="00805B56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Pr="006B0883">
                              <w:rPr>
                                <w:rStyle w:val="Strong"/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.</w:t>
                            </w:r>
                            <w:r w:rsidRPr="006B08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B16B7">
                              <w:rPr>
                                <w:rStyle w:val="Strong"/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PCA of gene expression in enriched human habenula samples</w:t>
                            </w:r>
                            <w:r w:rsidR="00AB16B7" w:rsidRPr="00AB16B7">
                              <w:rPr>
                                <w:rStyle w:val="Strong"/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labelled by diagnosis</w:t>
                            </w:r>
                            <w:r w:rsidRPr="00CC5F0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B16B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C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olour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nd shapes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denote diagnostic groups (gree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/square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= BPD, blu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/triangle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= MDD, gre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/circle</w:t>
                            </w:r>
                            <w:r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= CON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5BA17" id="_x0000_s1035" type="#_x0000_t202" style="position:absolute;margin-left:-6.4pt;margin-top:296.4pt;width:456pt;height:51.8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" fillcolor="white [3201]" stroked="f" strokeweight=".5pt">
                <v:textbox>
                  <w:txbxContent>
                    <w:p w14:paraId="07E15382" w14:textId="1DE76438" w:rsidR="006624B3" w:rsidRPr="00CC5F0C" w:rsidRDefault="006624B3" w:rsidP="006624B3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6624B3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Supplementary Figure S</w:t>
                      </w:r>
                      <w:r w:rsidR="00805B56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Pr="006B0883">
                        <w:rPr>
                          <w:rStyle w:val="Strong"/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.</w:t>
                      </w:r>
                      <w:r w:rsidRPr="006B0883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AB16B7">
                        <w:rPr>
                          <w:rStyle w:val="Strong"/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PCA of gene expression in enriched human habenula samples</w:t>
                      </w:r>
                      <w:r w:rsidR="00AB16B7" w:rsidRPr="00AB16B7">
                        <w:rPr>
                          <w:rStyle w:val="Strong"/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labelled by diagnosis</w:t>
                      </w:r>
                      <w:r w:rsidRPr="00CC5F0C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AB16B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C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olour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and shapes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denote diagnostic groups (gree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/square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= BPD, blu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/triangle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= MDD, gre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/circle</w:t>
                      </w:r>
                      <w:r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= CON)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9A55DE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21DA01FB" wp14:editId="55C74841">
            <wp:simplePos x="0" y="0"/>
            <wp:positionH relativeFrom="column">
              <wp:posOffset>12065</wp:posOffset>
            </wp:positionH>
            <wp:positionV relativeFrom="paragraph">
              <wp:posOffset>12700</wp:posOffset>
            </wp:positionV>
            <wp:extent cx="5695315" cy="3693160"/>
            <wp:effectExtent l="12700" t="12700" r="6985" b="15240"/>
            <wp:wrapTight wrapText="bothSides">
              <wp:wrapPolygon edited="0">
                <wp:start x="-48" y="-74"/>
                <wp:lineTo x="-48" y="21615"/>
                <wp:lineTo x="21578" y="21615"/>
                <wp:lineTo x="21578" y="-74"/>
                <wp:lineTo x="-48" y="-74"/>
              </wp:wrapPolygon>
            </wp:wrapTight>
            <wp:docPr id="1151260360" name="Picture 1" descr="A graph with different colored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260360" name="Picture 1" descr="A graph with different colored dots and number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315" cy="3693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55DE">
        <w:rPr>
          <w:rFonts w:ascii="Arial" w:hAnsi="Arial" w:cs="Arial"/>
          <w:noProof/>
        </w:rPr>
        <w:drawing>
          <wp:anchor distT="0" distB="0" distL="114300" distR="114300" simplePos="0" relativeHeight="251667456" behindDoc="1" locked="0" layoutInCell="1" allowOverlap="1" wp14:anchorId="205370B5" wp14:editId="6DE2D0BF">
            <wp:simplePos x="0" y="0"/>
            <wp:positionH relativeFrom="column">
              <wp:posOffset>-9236</wp:posOffset>
            </wp:positionH>
            <wp:positionV relativeFrom="paragraph">
              <wp:posOffset>4709276</wp:posOffset>
            </wp:positionV>
            <wp:extent cx="5744845" cy="3561715"/>
            <wp:effectExtent l="12700" t="12700" r="8255" b="6985"/>
            <wp:wrapTight wrapText="bothSides">
              <wp:wrapPolygon edited="0">
                <wp:start x="-48" y="-77"/>
                <wp:lineTo x="-48" y="21565"/>
                <wp:lineTo x="21583" y="21565"/>
                <wp:lineTo x="21583" y="-77"/>
                <wp:lineTo x="-48" y="-77"/>
              </wp:wrapPolygon>
            </wp:wrapTight>
            <wp:docPr id="1452209714" name="Picture 1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209714" name="Picture 1" descr="A graph with red and blue do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845" cy="3561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B99687" wp14:editId="04C3208B">
                <wp:simplePos x="0" y="0"/>
                <wp:positionH relativeFrom="column">
                  <wp:posOffset>-17780</wp:posOffset>
                </wp:positionH>
                <wp:positionV relativeFrom="paragraph">
                  <wp:posOffset>8481060</wp:posOffset>
                </wp:positionV>
                <wp:extent cx="5892800" cy="482600"/>
                <wp:effectExtent l="0" t="0" r="0" b="0"/>
                <wp:wrapNone/>
                <wp:docPr id="106584821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2A0619" w14:textId="7F25C46E" w:rsidR="006624B3" w:rsidRPr="00CC5F0C" w:rsidRDefault="00712268" w:rsidP="006624B3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624B3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Supplementary Figure S</w:t>
                            </w:r>
                            <w:r w:rsidR="00805B56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3</w:t>
                            </w:r>
                            <w:r w:rsidR="006624B3" w:rsidRPr="00D96D15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624B3" w:rsidRPr="00CC5F0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PCA of gene expression in enriched human habenula samples</w:t>
                            </w:r>
                            <w:r w:rsidR="00AB16B7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labelled by biological sex</w:t>
                            </w:r>
                            <w:r w:rsidR="006624B3" w:rsidRPr="00CC5F0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C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olours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nd shapes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denote 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sex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blue/square = male, orange/circle = female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99687" id="_x0000_s1036" type="#_x0000_t202" style="position:absolute;margin-left:-1.4pt;margin-top:667.8pt;width:464pt;height:3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" fillcolor="white [3201]" stroked="f" strokeweight=".5pt">
                <v:textbox>
                  <w:txbxContent>
                    <w:p w14:paraId="212A0619" w14:textId="7F25C46E" w:rsidR="006624B3" w:rsidRPr="00CC5F0C" w:rsidRDefault="00712268" w:rsidP="006624B3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6624B3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Supplementary Figure S</w:t>
                      </w:r>
                      <w:r w:rsidR="00805B56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3</w:t>
                      </w:r>
                      <w:r w:rsidR="006624B3" w:rsidRPr="00D96D15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6624B3" w:rsidRPr="00CC5F0C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PCA of gene expression in enriched human habenula samples</w:t>
                      </w:r>
                      <w:r w:rsidR="00AB16B7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 xml:space="preserve"> labelled by biological sex</w:t>
                      </w:r>
                      <w:r w:rsidR="006624B3" w:rsidRPr="00CC5F0C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C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olours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and shapes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denote 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sex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(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blue/square = male, orange/circle = female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  <w:r w:rsidR="006624B3">
        <w:br w:type="page"/>
      </w:r>
    </w:p>
    <w:p w14:paraId="27BFEBF7" w14:textId="071AA33C" w:rsidR="006624B3" w:rsidRDefault="00BA66D9"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79044C" wp14:editId="1E6F93EF">
                <wp:simplePos x="0" y="0"/>
                <wp:positionH relativeFrom="column">
                  <wp:posOffset>148281</wp:posOffset>
                </wp:positionH>
                <wp:positionV relativeFrom="paragraph">
                  <wp:posOffset>-321276</wp:posOffset>
                </wp:positionV>
                <wp:extent cx="5313354" cy="6507480"/>
                <wp:effectExtent l="0" t="0" r="8255" b="7620"/>
                <wp:wrapNone/>
                <wp:docPr id="24336257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3354" cy="65074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1017C" id="Rectangle 1" o:spid="_x0000_s1026" style="position:absolute;margin-left:11.7pt;margin-top:-25.3pt;width:418.35pt;height:512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" filled="f" strokecolor="black [3213]" strokeweight="1pt"/>
            </w:pict>
          </mc:Fallback>
        </mc:AlternateContent>
      </w:r>
      <w:r w:rsidR="007122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CF1AC59" wp14:editId="297F6AC3">
                <wp:simplePos x="0" y="0"/>
                <wp:positionH relativeFrom="column">
                  <wp:posOffset>441960</wp:posOffset>
                </wp:positionH>
                <wp:positionV relativeFrom="paragraph">
                  <wp:posOffset>15240</wp:posOffset>
                </wp:positionV>
                <wp:extent cx="944880" cy="533400"/>
                <wp:effectExtent l="0" t="0" r="0" b="0"/>
                <wp:wrapNone/>
                <wp:docPr id="165513447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F6A528" w14:textId="6E3B6DEC" w:rsidR="00712268" w:rsidRPr="00712268" w:rsidRDefault="0071226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12268">
                              <w:rPr>
                                <w:rFonts w:ascii="Arial" w:hAnsi="Arial" w:cs="Arial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F1AC59" id="Text Box 2" o:spid="_x0000_s1029" type="#_x0000_t202" style="position:absolute;margin-left:34.8pt;margin-top:1.2pt;width:74.4pt;height:4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" filled="f" stroked="f" strokeweight=".5pt">
                <v:textbox>
                  <w:txbxContent>
                    <w:p w14:paraId="0AF6A528" w14:textId="6E3B6DEC" w:rsidR="00712268" w:rsidRPr="00712268" w:rsidRDefault="00712268">
                      <w:pPr>
                        <w:rPr>
                          <w:rFonts w:ascii="Arial" w:hAnsi="Arial" w:cs="Arial"/>
                        </w:rPr>
                      </w:pPr>
                      <w:r w:rsidRPr="00712268">
                        <w:rPr>
                          <w:rFonts w:ascii="Arial" w:hAnsi="Arial" w:cs="Arial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712268" w:rsidRPr="009A55DE">
        <w:rPr>
          <w:rFonts w:ascii="Arial" w:hAnsi="Arial" w:cs="Arial"/>
          <w:noProof/>
        </w:rPr>
        <w:drawing>
          <wp:anchor distT="0" distB="0" distL="114300" distR="114300" simplePos="0" relativeHeight="251671552" behindDoc="1" locked="0" layoutInCell="1" allowOverlap="1" wp14:anchorId="3DF4AD38" wp14:editId="7162BDCC">
            <wp:simplePos x="0" y="0"/>
            <wp:positionH relativeFrom="column">
              <wp:posOffset>652780</wp:posOffset>
            </wp:positionH>
            <wp:positionV relativeFrom="paragraph">
              <wp:posOffset>12700</wp:posOffset>
            </wp:positionV>
            <wp:extent cx="4452620" cy="2915920"/>
            <wp:effectExtent l="0" t="0" r="5080" b="5080"/>
            <wp:wrapTight wrapText="bothSides">
              <wp:wrapPolygon edited="0">
                <wp:start x="0" y="0"/>
                <wp:lineTo x="0" y="21544"/>
                <wp:lineTo x="21563" y="21544"/>
                <wp:lineTo x="21563" y="0"/>
                <wp:lineTo x="0" y="0"/>
              </wp:wrapPolygon>
            </wp:wrapTight>
            <wp:docPr id="374758269" name="Picture 1" descr="A graph with different colored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758269" name="Picture 1" descr="A graph with different colored dots and numbers&#10;&#10;AI-generated content may be incorrect.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2915920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98E0D9" w14:textId="745C1A65" w:rsidR="006624B3" w:rsidRDefault="00E31BA5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41997DC5" wp14:editId="61839F6E">
                <wp:simplePos x="0" y="0"/>
                <wp:positionH relativeFrom="column">
                  <wp:posOffset>-15240</wp:posOffset>
                </wp:positionH>
                <wp:positionV relativeFrom="paragraph">
                  <wp:posOffset>6121400</wp:posOffset>
                </wp:positionV>
                <wp:extent cx="5978525" cy="705485"/>
                <wp:effectExtent l="0" t="0" r="3175" b="5715"/>
                <wp:wrapTight wrapText="bothSides">
                  <wp:wrapPolygon edited="0">
                    <wp:start x="0" y="0"/>
                    <wp:lineTo x="0" y="21386"/>
                    <wp:lineTo x="21566" y="21386"/>
                    <wp:lineTo x="21566" y="0"/>
                    <wp:lineTo x="0" y="0"/>
                  </wp:wrapPolygon>
                </wp:wrapTight>
                <wp:docPr id="84651424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8525" cy="705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BDB880" w14:textId="48DC5DCC" w:rsidR="006624B3" w:rsidRPr="00CC5F0C" w:rsidRDefault="00712268" w:rsidP="006624B3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624B3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Supplementary Figure S</w:t>
                            </w:r>
                            <w:r w:rsidR="00805B56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4</w:t>
                            </w:r>
                            <w:r w:rsidR="003D2DDF">
                              <w:rPr>
                                <w:rStyle w:val="Strong"/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624B3" w:rsidRPr="00CC5F0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PCA of gene expression in enriched human habenula samples</w:t>
                            </w:r>
                            <w:r w:rsidR="006624B3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before (</w:t>
                            </w:r>
                            <w:r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a</w:t>
                            </w:r>
                            <w:r w:rsidR="006624B3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) and after (</w:t>
                            </w:r>
                            <w:r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b</w:t>
                            </w:r>
                            <w:r w:rsidR="006624B3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) outlier removal</w:t>
                            </w:r>
                            <w:r w:rsidR="006624B3" w:rsidRPr="00CC5F0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Colours 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and shapes 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denote diagnostic groups (green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/square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= BPD, blue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/triangle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= MDD, grey</w:t>
                            </w:r>
                            <w:r w:rsidR="006624B3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>/circle</w:t>
                            </w:r>
                            <w:r w:rsidR="006624B3" w:rsidRPr="00CC5F0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= CON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997DC5" id="_x0000_s1038" type="#_x0000_t202" style="position:absolute;margin-left:-1.2pt;margin-top:482pt;width:470.75pt;height:55.5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" fillcolor="white [3201]" stroked="f" strokeweight=".5pt">
                <v:textbox>
                  <w:txbxContent>
                    <w:p w14:paraId="16BDB880" w14:textId="48DC5DCC" w:rsidR="006624B3" w:rsidRPr="00CC5F0C" w:rsidRDefault="00712268" w:rsidP="006624B3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 w:rsidRPr="006624B3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Supplementary Figure S</w:t>
                      </w:r>
                      <w:r w:rsidR="00805B56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4</w:t>
                      </w:r>
                      <w:r w:rsidR="003D2DDF">
                        <w:rPr>
                          <w:rStyle w:val="Strong"/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6624B3" w:rsidRPr="00CC5F0C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PCA of gene expression in enriched human habenula samples</w:t>
                      </w:r>
                      <w:r w:rsidR="006624B3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 xml:space="preserve"> before (</w:t>
                      </w:r>
                      <w:r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a</w:t>
                      </w:r>
                      <w:r w:rsidR="006624B3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) and after (</w:t>
                      </w:r>
                      <w:r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b</w:t>
                      </w:r>
                      <w:r w:rsidR="006624B3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) outlier removal</w:t>
                      </w:r>
                      <w:r w:rsidR="006624B3" w:rsidRPr="00CC5F0C">
                        <w:rPr>
                          <w:rStyle w:val="Strong"/>
                          <w:rFonts w:ascii="Arial" w:hAnsi="Arial" w:cs="Arial"/>
                          <w:b w:val="0"/>
                          <w:b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Colours 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and shapes 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denote diagnostic groups (green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/square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= BPD, blue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/triangle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= MDD, grey</w:t>
                      </w:r>
                      <w:r w:rsidR="006624B3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>/circle</w:t>
                      </w:r>
                      <w:r w:rsidR="006624B3" w:rsidRPr="00CC5F0C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= CON)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7122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FAE30D0" wp14:editId="6824E012">
                <wp:simplePos x="0" y="0"/>
                <wp:positionH relativeFrom="column">
                  <wp:posOffset>441960</wp:posOffset>
                </wp:positionH>
                <wp:positionV relativeFrom="paragraph">
                  <wp:posOffset>2797175</wp:posOffset>
                </wp:positionV>
                <wp:extent cx="944880" cy="533400"/>
                <wp:effectExtent l="0" t="0" r="0" b="0"/>
                <wp:wrapNone/>
                <wp:docPr id="170743128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88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482FCE" w14:textId="27159374" w:rsidR="00712268" w:rsidRPr="00712268" w:rsidRDefault="00712268" w:rsidP="00712268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712268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AE30D0" id="_x0000_s1031" type="#_x0000_t202" style="position:absolute;margin-left:34.8pt;margin-top:220.25pt;width:74.4pt;height:4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" filled="f" stroked="f" strokeweight=".5pt">
                <v:textbox>
                  <w:txbxContent>
                    <w:p w14:paraId="25482FCE" w14:textId="27159374" w:rsidR="00712268" w:rsidRPr="00712268" w:rsidRDefault="00712268" w:rsidP="00712268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712268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12268" w:rsidRPr="009A55DE">
        <w:rPr>
          <w:rFonts w:ascii="Arial" w:hAnsi="Arial" w:cs="Arial"/>
          <w:noProof/>
        </w:rPr>
        <w:drawing>
          <wp:anchor distT="0" distB="0" distL="114300" distR="114300" simplePos="0" relativeHeight="251673600" behindDoc="1" locked="0" layoutInCell="1" allowOverlap="1" wp14:anchorId="6CAB2392" wp14:editId="6CA4E5B4">
            <wp:simplePos x="0" y="0"/>
            <wp:positionH relativeFrom="column">
              <wp:posOffset>652780</wp:posOffset>
            </wp:positionH>
            <wp:positionV relativeFrom="paragraph">
              <wp:posOffset>2788920</wp:posOffset>
            </wp:positionV>
            <wp:extent cx="4452620" cy="2961005"/>
            <wp:effectExtent l="0" t="0" r="5080" b="0"/>
            <wp:wrapTight wrapText="bothSides">
              <wp:wrapPolygon edited="0">
                <wp:start x="0" y="0"/>
                <wp:lineTo x="0" y="21493"/>
                <wp:lineTo x="21563" y="21493"/>
                <wp:lineTo x="21563" y="0"/>
                <wp:lineTo x="0" y="0"/>
              </wp:wrapPolygon>
            </wp:wrapTight>
            <wp:docPr id="1584390057" name="Picture 1" descr="A graph with different colored triangl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390057" name="Picture 1" descr="A graph with different colored triangles and number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2620" cy="29610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62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B3"/>
    <w:rsid w:val="000520A8"/>
    <w:rsid w:val="000805DC"/>
    <w:rsid w:val="00170CCD"/>
    <w:rsid w:val="001A0900"/>
    <w:rsid w:val="001F0235"/>
    <w:rsid w:val="00236968"/>
    <w:rsid w:val="0024393F"/>
    <w:rsid w:val="00244B48"/>
    <w:rsid w:val="00267A47"/>
    <w:rsid w:val="002B6578"/>
    <w:rsid w:val="00302EC5"/>
    <w:rsid w:val="00320626"/>
    <w:rsid w:val="0032449B"/>
    <w:rsid w:val="00365A3C"/>
    <w:rsid w:val="0039365C"/>
    <w:rsid w:val="003C6A9D"/>
    <w:rsid w:val="003D139F"/>
    <w:rsid w:val="003D2DDF"/>
    <w:rsid w:val="00424835"/>
    <w:rsid w:val="0042790A"/>
    <w:rsid w:val="004405F0"/>
    <w:rsid w:val="00462905"/>
    <w:rsid w:val="00480200"/>
    <w:rsid w:val="004B617A"/>
    <w:rsid w:val="00503324"/>
    <w:rsid w:val="0059321D"/>
    <w:rsid w:val="005A00FA"/>
    <w:rsid w:val="005A5E9B"/>
    <w:rsid w:val="00632DCA"/>
    <w:rsid w:val="00655DEA"/>
    <w:rsid w:val="006624B3"/>
    <w:rsid w:val="006658AA"/>
    <w:rsid w:val="00677C6A"/>
    <w:rsid w:val="006B406A"/>
    <w:rsid w:val="00712268"/>
    <w:rsid w:val="00727BEB"/>
    <w:rsid w:val="00771067"/>
    <w:rsid w:val="007C3F0C"/>
    <w:rsid w:val="00805B56"/>
    <w:rsid w:val="00821D08"/>
    <w:rsid w:val="00883661"/>
    <w:rsid w:val="008D5FAF"/>
    <w:rsid w:val="008D7301"/>
    <w:rsid w:val="008E0888"/>
    <w:rsid w:val="008F4E42"/>
    <w:rsid w:val="00910A33"/>
    <w:rsid w:val="00914A50"/>
    <w:rsid w:val="00943DD3"/>
    <w:rsid w:val="009D6734"/>
    <w:rsid w:val="00A43259"/>
    <w:rsid w:val="00A6154F"/>
    <w:rsid w:val="00AB16B7"/>
    <w:rsid w:val="00AB4ADC"/>
    <w:rsid w:val="00AD1AE6"/>
    <w:rsid w:val="00B969D1"/>
    <w:rsid w:val="00BA41E6"/>
    <w:rsid w:val="00BA66D9"/>
    <w:rsid w:val="00BC2CB8"/>
    <w:rsid w:val="00C212A1"/>
    <w:rsid w:val="00C55CC0"/>
    <w:rsid w:val="00DA0EA2"/>
    <w:rsid w:val="00DB00A1"/>
    <w:rsid w:val="00DB64F4"/>
    <w:rsid w:val="00DC164D"/>
    <w:rsid w:val="00DD4F5D"/>
    <w:rsid w:val="00E15AE3"/>
    <w:rsid w:val="00E31BA5"/>
    <w:rsid w:val="00E340BF"/>
    <w:rsid w:val="00E844A3"/>
    <w:rsid w:val="00E84625"/>
    <w:rsid w:val="00E84A75"/>
    <w:rsid w:val="00F06ED9"/>
    <w:rsid w:val="00F21CEE"/>
    <w:rsid w:val="00F32843"/>
    <w:rsid w:val="00F527C0"/>
    <w:rsid w:val="00FB447C"/>
    <w:rsid w:val="00FC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CA38"/>
  <w15:chartTrackingRefBased/>
  <w15:docId w15:val="{2017FDB2-C0C4-A246-A36E-9EA7BC18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4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4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4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4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4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2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4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2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4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4B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624B3"/>
    <w:rPr>
      <w:b/>
      <w:bCs/>
    </w:rPr>
  </w:style>
  <w:style w:type="paragraph" w:styleId="Revision">
    <w:name w:val="Revision"/>
    <w:hidden/>
    <w:uiPriority w:val="99"/>
    <w:semiHidden/>
    <w:rsid w:val="006624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meron</dc:creator>
  <cp:keywords/>
  <dc:description/>
  <cp:lastModifiedBy>Sarah Cameron</cp:lastModifiedBy>
  <cp:revision>4</cp:revision>
  <dcterms:created xsi:type="dcterms:W3CDTF">2026-02-27T00:07:00Z</dcterms:created>
  <dcterms:modified xsi:type="dcterms:W3CDTF">2026-05-29T09:39:00Z</dcterms:modified>
</cp:coreProperties>
</file>